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4CD25" w14:textId="77777777" w:rsidR="007C30CD" w:rsidRDefault="007C30CD" w:rsidP="007C30CD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lang w:val="en-US"/>
        </w:rPr>
      </w:pPr>
      <w:r w:rsidRPr="001E1F9E">
        <w:rPr>
          <w:b/>
          <w:lang w:val="en-US"/>
        </w:rPr>
        <w:t xml:space="preserve">Table S2. </w:t>
      </w:r>
      <w:r w:rsidRPr="001E1F9E">
        <w:rPr>
          <w:lang w:val="en-US"/>
        </w:rPr>
        <w:t xml:space="preserve">Classification of pregnancy associated cancer by site of diagnosis according to the timing of diagnosis among </w:t>
      </w:r>
      <w:r w:rsidRPr="00AA6591">
        <w:rPr>
          <w:bCs/>
          <w:color w:val="000000" w:themeColor="text1"/>
          <w:kern w:val="24"/>
          <w:sz w:val="22"/>
          <w:szCs w:val="22"/>
          <w:lang w:val="en-US"/>
        </w:rPr>
        <w:t>657</w:t>
      </w:r>
      <w:r>
        <w:rPr>
          <w:bCs/>
          <w:color w:val="000000" w:themeColor="text1"/>
          <w:kern w:val="24"/>
          <w:sz w:val="22"/>
          <w:szCs w:val="22"/>
          <w:lang w:val="en-US"/>
        </w:rPr>
        <w:t>,968</w:t>
      </w:r>
      <w:r w:rsidRPr="001E1F9E">
        <w:rPr>
          <w:lang w:val="en-US"/>
        </w:rPr>
        <w:t xml:space="preserve"> deliveries. Lombardy, Italy. 2008-2017.</w:t>
      </w:r>
    </w:p>
    <w:p w14:paraId="0A1EF330" w14:textId="77777777" w:rsidR="007C30CD" w:rsidRPr="005624DF" w:rsidRDefault="007C30CD" w:rsidP="007C30CD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sz w:val="22"/>
          <w:szCs w:val="22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146"/>
        <w:gridCol w:w="1054"/>
        <w:gridCol w:w="1055"/>
        <w:gridCol w:w="160"/>
        <w:gridCol w:w="1196"/>
        <w:gridCol w:w="1196"/>
        <w:gridCol w:w="160"/>
        <w:gridCol w:w="946"/>
        <w:gridCol w:w="947"/>
      </w:tblGrid>
      <w:tr w:rsidR="007C30CD" w:rsidRPr="005624DF" w14:paraId="557C02E8" w14:textId="77777777" w:rsidTr="00F41135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3DBF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A2E7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33B94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Pregnancy Cancers</w:t>
            </w:r>
          </w:p>
          <w:p w14:paraId="3541776E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9406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E7495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pregnancy cancers</w:t>
            </w:r>
          </w:p>
          <w:p w14:paraId="173B6022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B052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2DED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ancers</w:t>
            </w:r>
          </w:p>
          <w:p w14:paraId="411ECBC4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31</w:t>
            </w: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C30CD" w:rsidRPr="0006147A" w14:paraId="2B419F77" w14:textId="77777777" w:rsidTr="00F41135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85CEB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166A8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C1938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0392F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  <w:r w:rsidRPr="00562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E909F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F07B8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7DD4E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  <w:r w:rsidRPr="00562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1F3C5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19EE9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A4262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  <w:r w:rsidRPr="00562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7C30CD" w:rsidRPr="0006147A" w14:paraId="41F4CB59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676F" w14:textId="77777777" w:rsidR="007C30CD" w:rsidRPr="00910516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C094" w14:textId="77777777" w:rsidR="007C30CD" w:rsidRPr="00910516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AA88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0929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36FF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AAF5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3613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2BCE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3A75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4BF6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4</w:t>
            </w:r>
          </w:p>
        </w:tc>
      </w:tr>
      <w:tr w:rsidR="007C30CD" w:rsidRPr="0006147A" w14:paraId="368E5689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EAE6" w14:textId="77777777" w:rsidR="007C30CD" w:rsidRPr="00595C5A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6407" w14:textId="77777777" w:rsidR="007C30CD" w:rsidRPr="00595C5A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3EA8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6BE8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5196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CB12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5ABD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DF66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249F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B60F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6</w:t>
            </w:r>
          </w:p>
        </w:tc>
      </w:tr>
      <w:tr w:rsidR="007C30CD" w:rsidRPr="0006147A" w14:paraId="61BDA534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8DA1" w14:textId="77777777" w:rsidR="007C30CD" w:rsidRPr="00910516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0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ma</w:t>
            </w:r>
            <w:r w:rsidRPr="002B77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1461" w14:textId="77777777" w:rsidR="007C30CD" w:rsidRPr="00910516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C499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090F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5872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D8A5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F380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733B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707B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48E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8</w:t>
            </w:r>
          </w:p>
        </w:tc>
      </w:tr>
      <w:tr w:rsidR="007C30CD" w:rsidRPr="0006147A" w14:paraId="177C43EC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AFE1" w14:textId="77777777" w:rsidR="007C30CD" w:rsidRPr="005624DF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2B78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878A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9705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6524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1D7A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8D7E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C8C7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685E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8B2E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0</w:t>
            </w:r>
          </w:p>
        </w:tc>
      </w:tr>
      <w:tr w:rsidR="007C30CD" w:rsidRPr="0006147A" w14:paraId="28C39FB3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70E8" w14:textId="77777777" w:rsidR="007C30CD" w:rsidRPr="009A353B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, excluding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2249" w14:textId="77777777" w:rsidR="007C30CD" w:rsidRPr="009A353B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3897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CC2D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B397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6825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276F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BEEB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FEF0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EE31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9</w:t>
            </w:r>
          </w:p>
        </w:tc>
      </w:tr>
      <w:tr w:rsidR="007C30CD" w:rsidRPr="0006147A" w14:paraId="231C05A1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5DF5" w14:textId="77777777" w:rsidR="007C30CD" w:rsidRPr="00352081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683A" w14:textId="77777777" w:rsidR="007C30CD" w:rsidRPr="00352081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6C62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DA59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4DCA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26D4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9B28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4F63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3432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5AF4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</w:tr>
      <w:tr w:rsidR="007C30CD" w:rsidRPr="0006147A" w14:paraId="4BC2572D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B3CE" w14:textId="77777777" w:rsidR="007C30CD" w:rsidRPr="005624DF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 and urina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8FCB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5429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74A7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D048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3B0B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C326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84D1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EAB8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4F71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</w:tr>
      <w:tr w:rsidR="007C30CD" w:rsidRPr="0006147A" w14:paraId="0ED7332F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2ADE" w14:textId="77777777" w:rsidR="007C30CD" w:rsidRPr="00595C5A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7877" w14:textId="77777777" w:rsidR="007C30CD" w:rsidRPr="00595C5A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43C6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D4E6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70D1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E608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8E28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78CA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9234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D744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</w:t>
            </w:r>
          </w:p>
        </w:tc>
      </w:tr>
      <w:tr w:rsidR="007C30CD" w:rsidRPr="0006147A" w14:paraId="027E0A31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3FA1" w14:textId="77777777" w:rsidR="007C30CD" w:rsidRPr="00910516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EE1C" w14:textId="77777777" w:rsidR="007C30CD" w:rsidRPr="00910516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944C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DF49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A56C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F907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5563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9A9E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8F90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844A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</w:tr>
      <w:tr w:rsidR="007C30CD" w:rsidRPr="0006147A" w14:paraId="419E36B4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9E4B" w14:textId="77777777" w:rsidR="007C30CD" w:rsidRPr="00792909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2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6855" w14:textId="77777777" w:rsidR="007C30CD" w:rsidRPr="00792909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617D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E5BC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114C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6CB3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CB91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70E3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8E00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9887" w14:textId="77777777" w:rsidR="007C30CD" w:rsidRPr="00792909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</w:tr>
      <w:tr w:rsidR="007C30CD" w:rsidRPr="0006147A" w14:paraId="1E23E5A1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720D" w14:textId="77777777" w:rsidR="007C30CD" w:rsidRPr="009A353B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letal/connectiv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54AE" w14:textId="77777777" w:rsidR="007C30CD" w:rsidRPr="009A353B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9011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DBED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07C3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96A2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BA0A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EEC4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CCF0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F737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</w:tr>
      <w:tr w:rsidR="007C30CD" w:rsidRPr="0006147A" w14:paraId="1D1F052A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13A6" w14:textId="77777777" w:rsidR="007C30CD" w:rsidRPr="00352081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B00D" w14:textId="77777777" w:rsidR="007C30CD" w:rsidRPr="00352081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E061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B43E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818B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953A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A2D7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0AF7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7F1F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967D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</w:tr>
      <w:tr w:rsidR="007C30CD" w:rsidRPr="0006147A" w14:paraId="41FBA3F4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E83C" w14:textId="77777777" w:rsidR="007C30CD" w:rsidRPr="005624DF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ng and </w:t>
            </w:r>
            <w:proofErr w:type="gramStart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pirato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26AE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B5BB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9C94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A4D8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CC75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841E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1DB0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918D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92EF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</w:tr>
      <w:tr w:rsidR="007C30CD" w:rsidRPr="0006147A" w14:paraId="21E623C5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AC44" w14:textId="77777777" w:rsidR="007C30CD" w:rsidRPr="00FC4E72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4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AABD" w14:textId="77777777" w:rsidR="007C30CD" w:rsidRPr="00FC4E72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B5DA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57F1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9A09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0ACF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823D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2C3D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DDFA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940B" w14:textId="77777777" w:rsidR="007C30CD" w:rsidRPr="00FC4E72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</w:tr>
      <w:tr w:rsidR="007C30CD" w:rsidRPr="0006147A" w14:paraId="44EB2F91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F1C5" w14:textId="77777777" w:rsidR="007C30CD" w:rsidRPr="005624DF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stro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C4B1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A7FF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B87A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0E2A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460A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ACDF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CC8A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A8B1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70FC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</w:tr>
      <w:tr w:rsidR="007C30CD" w:rsidRPr="0006147A" w14:paraId="0609A948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941D" w14:textId="77777777" w:rsidR="007C30CD" w:rsidRPr="00595C5A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C61E" w14:textId="77777777" w:rsidR="007C30CD" w:rsidRPr="00595C5A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65D5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7CA9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48E5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4970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3C21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B426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00E1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80DE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7C30CD" w:rsidRPr="0006147A" w14:paraId="4A1275EB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E076" w14:textId="77777777" w:rsidR="007C30CD" w:rsidRPr="00595C5A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D646" w14:textId="77777777" w:rsidR="007C30CD" w:rsidRPr="00595C5A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193D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22E2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1D41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28D8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C554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FFB5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9494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B2BB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7C30CD" w:rsidRPr="0006147A" w14:paraId="7D62F217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84E0" w14:textId="77777777" w:rsidR="007C30CD" w:rsidRPr="005624DF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562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necolog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4A4F" w14:textId="77777777" w:rsidR="007C30CD" w:rsidRPr="005624DF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96BC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8290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A71B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73A6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9407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9999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603F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0650" w14:textId="77777777" w:rsidR="007C30CD" w:rsidRPr="005624DF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7C30CD" w:rsidRPr="0006147A" w14:paraId="78016F3C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640D" w14:textId="77777777" w:rsidR="007C30CD" w:rsidRPr="00352081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1EC3" w14:textId="77777777" w:rsidR="007C30CD" w:rsidRPr="00352081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0917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80B5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994A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7756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F4B5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B520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3948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62E2" w14:textId="77777777" w:rsidR="007C30CD" w:rsidRPr="00352081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7C30CD" w:rsidRPr="0006147A" w14:paraId="7B83639A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49CE" w14:textId="77777777" w:rsidR="007C30CD" w:rsidRPr="00910516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4B29" w14:textId="77777777" w:rsidR="007C30CD" w:rsidRPr="00910516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503D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2707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FC8D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923A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8F36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0A24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0D46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1C8E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7C30CD" w:rsidRPr="0006147A" w14:paraId="2FD212AC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F9FC" w14:textId="77777777" w:rsidR="007C30CD" w:rsidRPr="00595C5A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403E" w14:textId="77777777" w:rsidR="007C30CD" w:rsidRPr="00595C5A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6291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188F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1585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54A0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58A4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4F3D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B1D3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BD3F" w14:textId="77777777" w:rsidR="007C30CD" w:rsidRPr="00595C5A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</w:tr>
      <w:tr w:rsidR="007C30CD" w:rsidRPr="0006147A" w14:paraId="3C119A4A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22D5" w14:textId="77777777" w:rsidR="007C30CD" w:rsidRPr="00910516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defined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10C2" w14:textId="77777777" w:rsidR="007C30CD" w:rsidRPr="00910516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B1FA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92F2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2090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F533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8AE8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C25E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730E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B0F0" w14:textId="77777777" w:rsidR="007C30CD" w:rsidRPr="00910516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7C30CD" w:rsidRPr="0006147A" w14:paraId="58B93534" w14:textId="77777777" w:rsidTr="00F4113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8DE14" w14:textId="77777777" w:rsidR="007C30CD" w:rsidRPr="009A353B" w:rsidRDefault="007C30CD" w:rsidP="00F4113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C6CE7" w14:textId="77777777" w:rsidR="007C30CD" w:rsidRPr="009A353B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A7FE9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9C4A5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9ADDB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F8213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DF2BC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5FC59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ECB4F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A5B9B" w14:textId="77777777" w:rsidR="007C30CD" w:rsidRPr="009A353B" w:rsidRDefault="007C30CD" w:rsidP="00F41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22</w:t>
            </w:r>
          </w:p>
        </w:tc>
      </w:tr>
      <w:tr w:rsidR="007C30CD" w:rsidRPr="007C30CD" w14:paraId="51C90AB9" w14:textId="77777777" w:rsidTr="00F41135">
        <w:trPr>
          <w:trHeight w:val="315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AFB4F" w14:textId="77777777" w:rsidR="007C30CD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A3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 of pregnancy-associated cancer x 100,000 pregnancies.</w:t>
            </w:r>
          </w:p>
          <w:p w14:paraId="75C7E35B" w14:textId="77777777" w:rsidR="007C30CD" w:rsidRPr="002B77B9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A6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b </w:t>
            </w:r>
            <w:r w:rsidRPr="00761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observations are secondary lymph node carcinoma</w:t>
            </w:r>
          </w:p>
          <w:p w14:paraId="106A1C36" w14:textId="77777777" w:rsidR="007C30CD" w:rsidRPr="009A353B" w:rsidRDefault="007C30CD" w:rsidP="00F411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8AD4382" w14:textId="77777777" w:rsidR="007C30CD" w:rsidRPr="00655A60" w:rsidRDefault="007C30CD" w:rsidP="007C30C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6D422AAC" w14:textId="77777777" w:rsidR="002E42AD" w:rsidRPr="007C30CD" w:rsidRDefault="002E42A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  <w:sectPr w:rsidR="002E42AD" w:rsidRPr="007C30CD" w:rsidSect="00F42BC9">
          <w:footerReference w:type="default" r:id="rId8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1A354EE5" w14:textId="77777777" w:rsidR="00F42BC9" w:rsidRPr="00655A60" w:rsidRDefault="00F42BC9" w:rsidP="007C30CD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lang w:val="en-US"/>
        </w:rPr>
      </w:pPr>
    </w:p>
    <w:sectPr w:rsidR="00F42BC9" w:rsidRPr="00655A60" w:rsidSect="00F42BC9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81031" w14:textId="77777777" w:rsidR="00EA49B7" w:rsidRDefault="00EA49B7" w:rsidP="00503214">
      <w:pPr>
        <w:spacing w:after="0" w:line="240" w:lineRule="auto"/>
      </w:pPr>
      <w:r>
        <w:separator/>
      </w:r>
    </w:p>
  </w:endnote>
  <w:endnote w:type="continuationSeparator" w:id="0">
    <w:p w14:paraId="38273323" w14:textId="77777777" w:rsidR="00EA49B7" w:rsidRDefault="00EA49B7" w:rsidP="00503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2509846"/>
      <w:docPartObj>
        <w:docPartGallery w:val="Page Numbers (Bottom of Page)"/>
        <w:docPartUnique/>
      </w:docPartObj>
    </w:sdtPr>
    <w:sdtEndPr/>
    <w:sdtContent>
      <w:p w14:paraId="4AB2D965" w14:textId="674DC89E" w:rsidR="004B0315" w:rsidRDefault="004B031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23F">
          <w:rPr>
            <w:noProof/>
          </w:rPr>
          <w:t>12</w:t>
        </w:r>
        <w:r>
          <w:fldChar w:fldCharType="end"/>
        </w:r>
      </w:p>
    </w:sdtContent>
  </w:sdt>
  <w:p w14:paraId="4A4AC4CB" w14:textId="77777777" w:rsidR="004B0315" w:rsidRDefault="004B031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5998D" w14:textId="77777777" w:rsidR="00EA49B7" w:rsidRDefault="00EA49B7" w:rsidP="00503214">
      <w:pPr>
        <w:spacing w:after="0" w:line="240" w:lineRule="auto"/>
      </w:pPr>
      <w:r>
        <w:separator/>
      </w:r>
    </w:p>
  </w:footnote>
  <w:footnote w:type="continuationSeparator" w:id="0">
    <w:p w14:paraId="2769834B" w14:textId="77777777" w:rsidR="00EA49B7" w:rsidRDefault="00EA49B7" w:rsidP="00503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CC7E67"/>
    <w:multiLevelType w:val="hybridMultilevel"/>
    <w:tmpl w:val="9A08D1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76"/>
    <w:rsid w:val="00014B71"/>
    <w:rsid w:val="0003023A"/>
    <w:rsid w:val="0004373B"/>
    <w:rsid w:val="0008700B"/>
    <w:rsid w:val="000C096E"/>
    <w:rsid w:val="000D297E"/>
    <w:rsid w:val="000D3E73"/>
    <w:rsid w:val="000D7CF2"/>
    <w:rsid w:val="000E6BF8"/>
    <w:rsid w:val="00107507"/>
    <w:rsid w:val="0012251C"/>
    <w:rsid w:val="00130F24"/>
    <w:rsid w:val="00153409"/>
    <w:rsid w:val="00182C51"/>
    <w:rsid w:val="00186A00"/>
    <w:rsid w:val="00192F41"/>
    <w:rsid w:val="00194488"/>
    <w:rsid w:val="001A0B5F"/>
    <w:rsid w:val="001B1D87"/>
    <w:rsid w:val="001D7C19"/>
    <w:rsid w:val="00206BE1"/>
    <w:rsid w:val="00211F7B"/>
    <w:rsid w:val="00234C18"/>
    <w:rsid w:val="00242F29"/>
    <w:rsid w:val="002475EC"/>
    <w:rsid w:val="00272F95"/>
    <w:rsid w:val="00280CA9"/>
    <w:rsid w:val="00286844"/>
    <w:rsid w:val="00296125"/>
    <w:rsid w:val="002A1E4F"/>
    <w:rsid w:val="002A7991"/>
    <w:rsid w:val="002E05D3"/>
    <w:rsid w:val="002E0965"/>
    <w:rsid w:val="002E42AD"/>
    <w:rsid w:val="002E5669"/>
    <w:rsid w:val="002F3EF6"/>
    <w:rsid w:val="002F7167"/>
    <w:rsid w:val="0030656F"/>
    <w:rsid w:val="00306E1B"/>
    <w:rsid w:val="00336945"/>
    <w:rsid w:val="00365B3D"/>
    <w:rsid w:val="003B40DD"/>
    <w:rsid w:val="003B5BBF"/>
    <w:rsid w:val="003B78F2"/>
    <w:rsid w:val="003C0E76"/>
    <w:rsid w:val="003C17D3"/>
    <w:rsid w:val="003C2A9E"/>
    <w:rsid w:val="003C325C"/>
    <w:rsid w:val="003C40BC"/>
    <w:rsid w:val="003C6998"/>
    <w:rsid w:val="003D21E4"/>
    <w:rsid w:val="003F3905"/>
    <w:rsid w:val="00400B2A"/>
    <w:rsid w:val="00411072"/>
    <w:rsid w:val="004111F6"/>
    <w:rsid w:val="00411F02"/>
    <w:rsid w:val="00436C62"/>
    <w:rsid w:val="00456532"/>
    <w:rsid w:val="00460B63"/>
    <w:rsid w:val="00465A41"/>
    <w:rsid w:val="004B0315"/>
    <w:rsid w:val="004B7A14"/>
    <w:rsid w:val="004C51EC"/>
    <w:rsid w:val="00503210"/>
    <w:rsid w:val="00503214"/>
    <w:rsid w:val="00522090"/>
    <w:rsid w:val="00527217"/>
    <w:rsid w:val="005317AE"/>
    <w:rsid w:val="005359C1"/>
    <w:rsid w:val="00535C2A"/>
    <w:rsid w:val="00535CB5"/>
    <w:rsid w:val="005461FE"/>
    <w:rsid w:val="0054623F"/>
    <w:rsid w:val="00562C99"/>
    <w:rsid w:val="00576835"/>
    <w:rsid w:val="005B103F"/>
    <w:rsid w:val="005E28BA"/>
    <w:rsid w:val="006241F9"/>
    <w:rsid w:val="0062431A"/>
    <w:rsid w:val="00634D92"/>
    <w:rsid w:val="00645B54"/>
    <w:rsid w:val="00655A60"/>
    <w:rsid w:val="00671C55"/>
    <w:rsid w:val="00692874"/>
    <w:rsid w:val="006B178E"/>
    <w:rsid w:val="006C30E3"/>
    <w:rsid w:val="006C672A"/>
    <w:rsid w:val="006D44A4"/>
    <w:rsid w:val="006F0BA8"/>
    <w:rsid w:val="006F3AC0"/>
    <w:rsid w:val="00711756"/>
    <w:rsid w:val="00740DBA"/>
    <w:rsid w:val="00754DE9"/>
    <w:rsid w:val="00755837"/>
    <w:rsid w:val="00762CFF"/>
    <w:rsid w:val="007961AF"/>
    <w:rsid w:val="007B5242"/>
    <w:rsid w:val="007B69E7"/>
    <w:rsid w:val="007C30CD"/>
    <w:rsid w:val="007D2C57"/>
    <w:rsid w:val="00803EF7"/>
    <w:rsid w:val="008216DF"/>
    <w:rsid w:val="00834D66"/>
    <w:rsid w:val="00842A40"/>
    <w:rsid w:val="00843956"/>
    <w:rsid w:val="00851F19"/>
    <w:rsid w:val="008544E6"/>
    <w:rsid w:val="00860764"/>
    <w:rsid w:val="00860D0C"/>
    <w:rsid w:val="00870A74"/>
    <w:rsid w:val="0087458D"/>
    <w:rsid w:val="00880634"/>
    <w:rsid w:val="008C443F"/>
    <w:rsid w:val="008D3AC1"/>
    <w:rsid w:val="008E2AC2"/>
    <w:rsid w:val="008E4D3E"/>
    <w:rsid w:val="008F1ED2"/>
    <w:rsid w:val="00936A9A"/>
    <w:rsid w:val="00953D59"/>
    <w:rsid w:val="00956623"/>
    <w:rsid w:val="009A0AE0"/>
    <w:rsid w:val="009C3C00"/>
    <w:rsid w:val="009D15BC"/>
    <w:rsid w:val="009E46FF"/>
    <w:rsid w:val="009E59F0"/>
    <w:rsid w:val="009F1FA5"/>
    <w:rsid w:val="00A0310A"/>
    <w:rsid w:val="00A058C8"/>
    <w:rsid w:val="00A15A77"/>
    <w:rsid w:val="00A210BB"/>
    <w:rsid w:val="00A3315F"/>
    <w:rsid w:val="00A60BCF"/>
    <w:rsid w:val="00A76134"/>
    <w:rsid w:val="00A76E58"/>
    <w:rsid w:val="00A945AD"/>
    <w:rsid w:val="00AA1400"/>
    <w:rsid w:val="00AE19B3"/>
    <w:rsid w:val="00AE76DE"/>
    <w:rsid w:val="00AF0510"/>
    <w:rsid w:val="00AF5E7E"/>
    <w:rsid w:val="00B165AC"/>
    <w:rsid w:val="00B24755"/>
    <w:rsid w:val="00B27990"/>
    <w:rsid w:val="00B617F4"/>
    <w:rsid w:val="00B71AAB"/>
    <w:rsid w:val="00B71BE8"/>
    <w:rsid w:val="00BA6CBA"/>
    <w:rsid w:val="00BB1E87"/>
    <w:rsid w:val="00BD1E9A"/>
    <w:rsid w:val="00BD637E"/>
    <w:rsid w:val="00C1066D"/>
    <w:rsid w:val="00C11C2E"/>
    <w:rsid w:val="00C16E97"/>
    <w:rsid w:val="00C16F03"/>
    <w:rsid w:val="00C32FC6"/>
    <w:rsid w:val="00C438F0"/>
    <w:rsid w:val="00C60611"/>
    <w:rsid w:val="00C62677"/>
    <w:rsid w:val="00C652D8"/>
    <w:rsid w:val="00C7616B"/>
    <w:rsid w:val="00CA2708"/>
    <w:rsid w:val="00CD0F9E"/>
    <w:rsid w:val="00CF3ED1"/>
    <w:rsid w:val="00D06398"/>
    <w:rsid w:val="00D146DB"/>
    <w:rsid w:val="00D4051A"/>
    <w:rsid w:val="00D4608F"/>
    <w:rsid w:val="00D5241C"/>
    <w:rsid w:val="00D65A89"/>
    <w:rsid w:val="00D92548"/>
    <w:rsid w:val="00D9436E"/>
    <w:rsid w:val="00DA0034"/>
    <w:rsid w:val="00DA2FDF"/>
    <w:rsid w:val="00DD4893"/>
    <w:rsid w:val="00DF28C0"/>
    <w:rsid w:val="00E018E1"/>
    <w:rsid w:val="00E0397D"/>
    <w:rsid w:val="00E07FD3"/>
    <w:rsid w:val="00E225E0"/>
    <w:rsid w:val="00E318A8"/>
    <w:rsid w:val="00E33CA7"/>
    <w:rsid w:val="00E3490A"/>
    <w:rsid w:val="00EA034A"/>
    <w:rsid w:val="00EA49B7"/>
    <w:rsid w:val="00EB09F3"/>
    <w:rsid w:val="00EC1E7B"/>
    <w:rsid w:val="00EC310A"/>
    <w:rsid w:val="00ED11FC"/>
    <w:rsid w:val="00EE62FA"/>
    <w:rsid w:val="00F01665"/>
    <w:rsid w:val="00F06B0D"/>
    <w:rsid w:val="00F07A6D"/>
    <w:rsid w:val="00F15CE2"/>
    <w:rsid w:val="00F2022F"/>
    <w:rsid w:val="00F369C1"/>
    <w:rsid w:val="00F4161A"/>
    <w:rsid w:val="00F42BC9"/>
    <w:rsid w:val="00F503B8"/>
    <w:rsid w:val="00F5133D"/>
    <w:rsid w:val="00F620B8"/>
    <w:rsid w:val="00F860A6"/>
    <w:rsid w:val="00F874A8"/>
    <w:rsid w:val="00F97F64"/>
    <w:rsid w:val="00FC22CD"/>
    <w:rsid w:val="00FD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642C9"/>
  <w15:docId w15:val="{F877FCE2-22D8-49DC-9FDF-41DD0061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0E76"/>
  </w:style>
  <w:style w:type="paragraph" w:styleId="Titolo1">
    <w:name w:val="heading 1"/>
    <w:basedOn w:val="Normale"/>
    <w:link w:val="Titolo1Carattere"/>
    <w:uiPriority w:val="9"/>
    <w:qFormat/>
    <w:rsid w:val="003C0E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C0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0E7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C0E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870A7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03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3214"/>
  </w:style>
  <w:style w:type="paragraph" w:styleId="Pidipagina">
    <w:name w:val="footer"/>
    <w:basedOn w:val="Normale"/>
    <w:link w:val="PidipaginaCarattere"/>
    <w:uiPriority w:val="99"/>
    <w:unhideWhenUsed/>
    <w:rsid w:val="005032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3214"/>
  </w:style>
  <w:style w:type="table" w:styleId="Grigliatabella">
    <w:name w:val="Table Grid"/>
    <w:basedOn w:val="Tabellanormale"/>
    <w:uiPriority w:val="39"/>
    <w:rsid w:val="00411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F0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868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68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6844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6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684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286844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5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56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BE5C7-7EB4-42C4-8A0C-7FD56B215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eo Franchi</dc:creator>
  <cp:lastModifiedBy>fabio parazzini</cp:lastModifiedBy>
  <cp:revision>3</cp:revision>
  <dcterms:created xsi:type="dcterms:W3CDTF">2020-07-29T07:51:00Z</dcterms:created>
  <dcterms:modified xsi:type="dcterms:W3CDTF">2020-07-29T07:54:00Z</dcterms:modified>
</cp:coreProperties>
</file>